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B3FFA" w14:textId="77777777" w:rsidR="0099772F" w:rsidRDefault="0099772F" w:rsidP="00997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357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1</w:t>
      </w:r>
      <w:r w:rsidRPr="00E357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Pr="00E3573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ignocellulosic conversion residue </w:t>
      </w:r>
      <w:r w:rsidRPr="00E3573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</w:t>
      </w:r>
      <w:r w:rsidRPr="00E3573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R) composition</w:t>
      </w:r>
    </w:p>
    <w:tbl>
      <w:tblPr>
        <w:tblW w:w="87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2"/>
        <w:gridCol w:w="1710"/>
        <w:gridCol w:w="1710"/>
      </w:tblGrid>
      <w:tr w:rsidR="0099772F" w:rsidRPr="00E35737" w14:paraId="3FEBCE03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236A9" w14:textId="1E81CF85" w:rsidR="0099772F" w:rsidRPr="00E35737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Hlk83380526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onent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4417A6E5" w14:textId="77777777" w:rsidR="0099772F" w:rsidRPr="00E35737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/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A6A6D31" w14:textId="77777777" w:rsidR="0099772F" w:rsidRPr="00E35737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COD/L</w:t>
            </w:r>
          </w:p>
        </w:tc>
      </w:tr>
      <w:tr w:rsidR="0099772F" w:rsidRPr="00E35737" w14:paraId="5F229631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4B216E" w14:textId="77777777" w:rsidR="0099772F" w:rsidRPr="00E35737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solubl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4E58B8" w14:textId="77777777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15AE69EE" w14:textId="01347723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05F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7</w:t>
            </w:r>
          </w:p>
        </w:tc>
      </w:tr>
      <w:tr w:rsidR="0099772F" w:rsidRPr="00E35737" w14:paraId="2BA7FA78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E8C19F" w14:textId="77777777" w:rsidR="0099772F" w:rsidRPr="00E35737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olubl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8D937" w14:textId="63907678" w:rsidR="0099772F" w:rsidRPr="00E35737" w:rsidRDefault="0093693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3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±</w:t>
            </w:r>
            <w:r w:rsidR="00CD7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91CE67" w14:textId="445BBC24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D7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4</w:t>
            </w:r>
          </w:p>
        </w:tc>
      </w:tr>
      <w:tr w:rsidR="0099772F" w:rsidRPr="00E35737" w14:paraId="6BEC4F67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409825" w14:textId="77777777" w:rsidR="0099772F" w:rsidRPr="00E35737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gnols</w:t>
            </w:r>
            <w:proofErr w:type="spellEnd"/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9B961" w14:textId="289EAF64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±</w:t>
            </w:r>
            <w:r w:rsidR="00CD7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E99456" w14:textId="1A713E12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D7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1</w:t>
            </w:r>
          </w:p>
        </w:tc>
      </w:tr>
      <w:tr w:rsidR="0099772F" w:rsidRPr="00E35737" w14:paraId="4D31C817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F0A0B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etamid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129ED" w14:textId="120CBE5B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8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E4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840A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525273" w14:textId="5FB9C1B2" w:rsidR="0099772F" w:rsidRPr="00D9180A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5E40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57</w:t>
            </w:r>
          </w:p>
        </w:tc>
      </w:tr>
      <w:tr w:rsidR="0099772F" w:rsidRPr="00E35737" w14:paraId="287C46FA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5EAAF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E442" w14:textId="22E21FFF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D7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6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79AA04" w14:textId="7E1BB6EE" w:rsidR="0099772F" w:rsidRPr="00D9180A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D7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98</w:t>
            </w:r>
          </w:p>
        </w:tc>
      </w:tr>
      <w:tr w:rsidR="0099772F" w:rsidRPr="00E35737" w14:paraId="1D9FD937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BB179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441D4" w14:textId="49D4A615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D7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AE37D0" w14:textId="1517C87D" w:rsidR="0099772F" w:rsidRPr="00D9180A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CD76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2</w:t>
            </w:r>
          </w:p>
        </w:tc>
      </w:tr>
      <w:tr w:rsidR="0093693F" w:rsidRPr="00E35737" w14:paraId="38C1145D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DD418" w14:textId="510CDD9A" w:rsidR="0093693F" w:rsidRDefault="0093693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no Acid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E841E" w14:textId="3DFBBE19" w:rsidR="0093693F" w:rsidRDefault="0093693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BF6637" w14:textId="636A4E4D" w:rsidR="0093693F" w:rsidRDefault="00CD7627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69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1</w:t>
            </w:r>
          </w:p>
        </w:tc>
      </w:tr>
      <w:tr w:rsidR="0099772F" w:rsidRPr="00E35737" w14:paraId="0DE615CE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CE4BB" w14:textId="151DA5E7" w:rsidR="0099772F" w:rsidRDefault="00A9428A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cero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F93EE" w14:textId="69B30A7E" w:rsidR="0099772F" w:rsidRDefault="00A9428A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9ADB90" w14:textId="3320EC27" w:rsidR="0099772F" w:rsidRDefault="00A9428A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3</w:t>
            </w:r>
          </w:p>
        </w:tc>
      </w:tr>
      <w:tr w:rsidR="00A9428A" w:rsidRPr="00E35737" w14:paraId="56F03660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F465E" w14:textId="78533C04" w:rsidR="00A9428A" w:rsidRDefault="00A9428A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ylito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B78CF" w14:textId="423771F5" w:rsidR="00A9428A" w:rsidRDefault="00A9428A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4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F69648" w14:textId="7CBBF012" w:rsidR="00A9428A" w:rsidRDefault="00A9428A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55</w:t>
            </w:r>
          </w:p>
        </w:tc>
      </w:tr>
      <w:tr w:rsidR="00A9428A" w:rsidRPr="00E35737" w14:paraId="79930163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CB428" w14:textId="77777777" w:rsidR="00A9428A" w:rsidRDefault="00A9428A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8637C" w14:textId="77777777" w:rsidR="00A9428A" w:rsidRDefault="00A9428A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1D56AD" w14:textId="77777777" w:rsidR="00A9428A" w:rsidRDefault="00A9428A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72F" w:rsidRPr="00E35737" w14:paraId="670774EF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F484B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1-C4 metabolite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53185" w14:textId="77777777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14:paraId="01A9B813" w14:textId="77777777" w:rsidR="0099772F" w:rsidRPr="00D9180A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72F" w:rsidRPr="00E35737" w14:paraId="2C4F7EB6" w14:textId="77777777" w:rsidTr="00F4320A">
        <w:trPr>
          <w:trHeight w:val="290"/>
        </w:trPr>
        <w:tc>
          <w:tcPr>
            <w:tcW w:w="53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DF255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mat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66F56" w14:textId="4A0EC288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4A0285" w14:textId="75A3D3AB" w:rsidR="0099772F" w:rsidRPr="00D9180A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0</w:t>
            </w:r>
          </w:p>
        </w:tc>
      </w:tr>
      <w:tr w:rsidR="0099772F" w:rsidRPr="00E35737" w14:paraId="32B501D8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CD028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etat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A3F4F" w14:textId="2C3AEE25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3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AB9D0E" w14:textId="53C64661" w:rsidR="0099772F" w:rsidRPr="00D9180A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7</w:t>
            </w:r>
          </w:p>
        </w:tc>
      </w:tr>
      <w:tr w:rsidR="0099772F" w:rsidRPr="00E35737" w14:paraId="0F34CC57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49A8D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uvat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A0051" w14:textId="188E4347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2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6B0F3F" w14:textId="15B5269E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20</w:t>
            </w:r>
          </w:p>
        </w:tc>
      </w:tr>
      <w:tr w:rsidR="0099772F" w:rsidRPr="00E35737" w14:paraId="5A1B76A6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FE12C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ccinat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E3E55" w14:textId="0DACB55C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6A2BB4" w14:textId="138408DB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8</w:t>
            </w:r>
          </w:p>
        </w:tc>
      </w:tr>
      <w:tr w:rsidR="0099772F" w:rsidRPr="00E35737" w14:paraId="2FA3F0A3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3AB79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anol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633C0" w14:textId="1283A20A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2C0AB7" w14:textId="37081BE9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24</w:t>
            </w:r>
          </w:p>
        </w:tc>
      </w:tr>
      <w:tr w:rsidR="0099772F" w:rsidRPr="00E35737" w14:paraId="3A9B59AD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3751B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0691E" w14:textId="77777777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8D9BB6" w14:textId="77777777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72F" w:rsidRPr="00E35737" w14:paraId="79926ACA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C2367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nomeric carbohydrate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7134A" w14:textId="77777777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14:paraId="312BD4E0" w14:textId="77777777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72F" w:rsidRPr="00E35737" w14:paraId="5D350E38" w14:textId="77777777" w:rsidTr="00F4320A">
        <w:trPr>
          <w:trHeight w:val="290"/>
        </w:trPr>
        <w:tc>
          <w:tcPr>
            <w:tcW w:w="53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7CA49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abino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81296" w14:textId="4C80434F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0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ADC396" w14:textId="09D0B75A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5</w:t>
            </w:r>
          </w:p>
        </w:tc>
      </w:tr>
      <w:tr w:rsidR="0099772F" w:rsidRPr="00E35737" w14:paraId="6411D64A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F6FCB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c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0A10D" w14:textId="6139E820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CF558D" w14:textId="0C6060E6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0</w:t>
            </w:r>
          </w:p>
        </w:tc>
      </w:tr>
      <w:tr w:rsidR="0099772F" w:rsidRPr="00E35737" w14:paraId="0E12A06D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6CD72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lact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44BDA" w14:textId="5F4E6DC6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AEE84C" w14:textId="54DCFA25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</w:t>
            </w:r>
          </w:p>
        </w:tc>
      </w:tr>
      <w:tr w:rsidR="0099772F" w:rsidRPr="00E35737" w14:paraId="1336435F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12FE3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723CE" w14:textId="232DD9A8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E577EB" w14:textId="4B63D2F0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6</w:t>
            </w:r>
          </w:p>
        </w:tc>
      </w:tr>
      <w:tr w:rsidR="0099772F" w:rsidRPr="00E35737" w14:paraId="4BEEFB3E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3548D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n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F722D" w14:textId="647D0A2A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1BF0BA" w14:textId="1158E9C8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99772F" w:rsidRPr="00E35737" w14:paraId="24BEA672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9541D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hamn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CA72B" w14:textId="07AD3EE3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F5CCCD" w14:textId="6B2BCCCB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0</w:t>
            </w:r>
          </w:p>
        </w:tc>
      </w:tr>
      <w:tr w:rsidR="0099772F" w:rsidRPr="00E35737" w14:paraId="122A7845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43250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yl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B0B2A" w14:textId="50E9EBA5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6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5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B83DE0" w14:textId="49CF9468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54</w:t>
            </w:r>
          </w:p>
        </w:tc>
      </w:tr>
      <w:tr w:rsidR="0099772F" w:rsidRPr="00E35737" w14:paraId="38BFBAF6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4A3E5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03DD8" w14:textId="77777777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F13D0B" w14:textId="77777777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72F" w:rsidRPr="00E35737" w14:paraId="19761DB6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4301B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igomeric carbohydrate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65340" w14:textId="77777777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14:paraId="0294971E" w14:textId="77777777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72F" w:rsidRPr="00E35737" w14:paraId="287F3CF3" w14:textId="77777777" w:rsidTr="00F4320A">
        <w:trPr>
          <w:trHeight w:val="290"/>
        </w:trPr>
        <w:tc>
          <w:tcPr>
            <w:tcW w:w="530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E915B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abino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B306B" w14:textId="22AF1C24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7D42F9" w14:textId="1CBAA4D9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23</w:t>
            </w:r>
          </w:p>
        </w:tc>
      </w:tr>
      <w:tr w:rsidR="0099772F" w:rsidRPr="00E35737" w14:paraId="2BF04D25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1FEBC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llobi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63E93" w14:textId="5AD0FC67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6D20A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BB63CC" w14:textId="3BEA9AD8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6D20A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</w:tr>
      <w:tr w:rsidR="0099772F" w:rsidRPr="00E35737" w14:paraId="4E700BB5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C5B95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llul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2467D" w14:textId="4C0FAB72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9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C79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.8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B6D758" w14:textId="3F4F2CE0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1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.36</w:t>
            </w:r>
          </w:p>
        </w:tc>
      </w:tr>
      <w:tr w:rsidR="0099772F" w:rsidRPr="00E35737" w14:paraId="0597D016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DF632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c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AB507" w14:textId="6813DCB6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C79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DFB7B8" w14:textId="251CD815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9772F" w:rsidRPr="00E35737" w14:paraId="5D06DC69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67EFC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lact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25CB7" w14:textId="34767162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C79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7BCA26" w14:textId="2053E19D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4</w:t>
            </w:r>
          </w:p>
        </w:tc>
      </w:tr>
      <w:tr w:rsidR="0099772F" w:rsidRPr="00E35737" w14:paraId="673B167B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2825B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FD192" w14:textId="14DE1A59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1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C79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2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67B943" w14:textId="0A82AC35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24</w:t>
            </w:r>
          </w:p>
        </w:tc>
      </w:tr>
      <w:tr w:rsidR="0099772F" w:rsidRPr="00E35737" w14:paraId="4CD715F8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A5009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Mann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D63EE" w14:textId="5F43701A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C79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2F6232" w14:textId="67E94CD6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10</w:t>
            </w:r>
          </w:p>
        </w:tc>
      </w:tr>
      <w:tr w:rsidR="0099772F" w:rsidRPr="00E35737" w14:paraId="20B42994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2A408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hamn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BB80D" w14:textId="4E5DA631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C79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A088FC" w14:textId="26FC0BB7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01</w:t>
            </w:r>
          </w:p>
        </w:tc>
      </w:tr>
      <w:tr w:rsidR="0099772F" w:rsidRPr="00E35737" w14:paraId="68CDE0D2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BDA2C" w14:textId="77777777" w:rsidR="0099772F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ylo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DA7CB" w14:textId="54473791" w:rsidR="0099772F" w:rsidRPr="00E35737" w:rsidRDefault="0099772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0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DC79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9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7B0078" w14:textId="58F63C3B" w:rsidR="0099772F" w:rsidRDefault="0099772F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90257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0.96</w:t>
            </w:r>
          </w:p>
        </w:tc>
      </w:tr>
      <w:tr w:rsidR="00A9428A" w:rsidRPr="00E35737" w14:paraId="4006E34A" w14:textId="77777777" w:rsidTr="00F4320A">
        <w:trPr>
          <w:trHeight w:val="290"/>
        </w:trPr>
        <w:tc>
          <w:tcPr>
            <w:tcW w:w="530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464E4" w14:textId="77777777" w:rsidR="00A9428A" w:rsidRDefault="00A9428A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F5D76" w14:textId="77777777" w:rsidR="00A9428A" w:rsidRDefault="00A9428A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14:paraId="30016184" w14:textId="77777777" w:rsidR="00A9428A" w:rsidRDefault="00A9428A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28A" w:rsidRPr="00E35737" w14:paraId="653FC1B3" w14:textId="77777777" w:rsidTr="00F4320A">
        <w:trPr>
          <w:trHeight w:val="290"/>
        </w:trPr>
        <w:tc>
          <w:tcPr>
            <w:tcW w:w="530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1E834" w14:textId="05464675" w:rsidR="00A9428A" w:rsidRDefault="00A9428A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5FC89" w14:textId="0387B901" w:rsidR="00A9428A" w:rsidRDefault="0093693F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2</w:t>
            </w:r>
            <w:r w:rsidR="00F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14:paraId="1BE61852" w14:textId="41A91879" w:rsidR="00A9428A" w:rsidRDefault="00A9428A" w:rsidP="00290B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  <w:r w:rsidR="00F4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±</w:t>
            </w:r>
            <w:r w:rsidR="008E43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.7</w:t>
            </w:r>
          </w:p>
        </w:tc>
      </w:tr>
      <w:bookmarkEnd w:id="0"/>
    </w:tbl>
    <w:p w14:paraId="144AF18B" w14:textId="77777777" w:rsidR="00A9428A" w:rsidRDefault="00A9428A" w:rsidP="000241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AA133A" w14:textId="3C39E675" w:rsidR="00024165" w:rsidRDefault="00024165" w:rsidP="000241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DD88BC" wp14:editId="15D37F72">
            <wp:extent cx="5731510" cy="2994660"/>
            <wp:effectExtent l="0" t="0" r="0" b="254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07C8C" w14:textId="77777777" w:rsidR="00024165" w:rsidRDefault="00024165" w:rsidP="000241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571F4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71F4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PLC chromatogram showing the coelution of the glucose analytical standard (green line) and an unidentified metabolite at high concentration (red line), but a shorter retention time when the metabolite is at a lower concentration (blue line).</w:t>
      </w:r>
    </w:p>
    <w:p w14:paraId="0A0ECF02" w14:textId="77777777" w:rsidR="00024165" w:rsidRDefault="00024165" w:rsidP="00024165">
      <w:pPr>
        <w:rPr>
          <w:rFonts w:ascii="Times New Roman" w:hAnsi="Times New Roman" w:cs="Times New Roman"/>
          <w:sz w:val="24"/>
          <w:szCs w:val="24"/>
        </w:rPr>
      </w:pPr>
    </w:p>
    <w:p w14:paraId="3C486168" w14:textId="77777777" w:rsidR="00024165" w:rsidRDefault="00024165" w:rsidP="00024165">
      <w:pPr>
        <w:rPr>
          <w:rFonts w:ascii="Times New Roman" w:hAnsi="Times New Roman" w:cs="Times New Roman"/>
          <w:sz w:val="24"/>
          <w:szCs w:val="24"/>
        </w:rPr>
      </w:pPr>
      <w:r w:rsidRPr="00E357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3</w:t>
      </w:r>
      <w:r w:rsidRPr="00E357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Pr="00E3573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ynthetic Conversion Residue (</w:t>
      </w:r>
      <w:proofErr w:type="spellStart"/>
      <w:r w:rsidRPr="00E3573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ynCR</w:t>
      </w:r>
      <w:proofErr w:type="spellEnd"/>
      <w:r w:rsidRPr="00E3573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composition</w:t>
      </w:r>
    </w:p>
    <w:tbl>
      <w:tblPr>
        <w:tblW w:w="82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28"/>
        <w:gridCol w:w="1115"/>
        <w:gridCol w:w="1129"/>
      </w:tblGrid>
      <w:tr w:rsidR="00024165" w:rsidRPr="00E35737" w14:paraId="7A62DA05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DB53D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51AEB28F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36050A24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4165" w:rsidRPr="00E35737" w14:paraId="692BE963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2F4F1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jor compon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B9698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/L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</w:tcPr>
          <w:p w14:paraId="301D254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 COD/L</w:t>
            </w:r>
          </w:p>
        </w:tc>
      </w:tr>
      <w:tr w:rsidR="00024165" w:rsidRPr="00E35737" w14:paraId="2F7A6B21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55793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dium acet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D8FB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8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171F8693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24165" w:rsidRPr="00E35737" w14:paraId="0EEFB276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C8D89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an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E6B4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E5761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24165" w:rsidRPr="00E35737" w14:paraId="22A08004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E2080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dium </w:t>
            </w:r>
            <w:proofErr w:type="spellStart"/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19AD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AE7A8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4165" w:rsidRPr="00E35737" w14:paraId="2970D2AF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BD88C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obi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F2417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6846CC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24165" w:rsidRPr="00E35737" w14:paraId="5A15684A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F3D7E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6F446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05F1A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24165" w:rsidRPr="00E35737" w14:paraId="2D30E2DD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ED50C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e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4FF1F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0385C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24165" w:rsidRPr="00E35737" w14:paraId="1AEE06F3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C0683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dium pyruv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29B57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5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DE4AF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4165" w:rsidRPr="00E35737" w14:paraId="4EC5D5E4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8D5472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dium succin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D6DC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997FB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24165" w:rsidRPr="00E35737" w14:paraId="64824E51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B6512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Xylit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123D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D8500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24165" w:rsidRPr="00E35737" w14:paraId="7A67A1DD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036159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yl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BA910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5BE4DB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24165" w:rsidRPr="00E35737" w14:paraId="28680C5D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B9823C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bin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C627D1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F245A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4165" w:rsidRPr="00E35737" w14:paraId="6692A1CA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F11B2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lact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69F3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5563095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4165" w:rsidRPr="00E35737" w14:paraId="28A0F5FD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559E2C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ct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1C50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100BC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24165" w:rsidRPr="00E35737" w14:paraId="73432514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09A7D4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a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83D58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8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D61DD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24165" w:rsidRPr="00E35737" w14:paraId="291B1EAD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F27303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macell</w:t>
            </w:r>
            <w:proofErr w:type="spellEnd"/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3338F1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6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1C635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180A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4165" w:rsidRPr="00E35737" w14:paraId="39B94111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49D2E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H2PO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EA861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3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4E73B3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73351E08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1F502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Cl2•6H2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105C6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4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E751A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74299A3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DFDFC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Cl2•6H2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587B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84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85134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08821AB3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CD72F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SO4•7H2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7FF2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F4C6F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0DEBBBA2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6E92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AF90B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E11B9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37E80367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9F88A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H4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1092E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9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E1BBA1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4AAF5CB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7602E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C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1B5C8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3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F770C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2C3FC3E6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39B3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64734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464E8A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4165" w:rsidRPr="00E35737" w14:paraId="03C2F194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4B1823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ronutr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E9B86D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/L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3D5512E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9C8146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A5D15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SO4•7H2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1CFC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04DE2898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613D8AF8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299D0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3BO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93B2D5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404900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6306C19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9439C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SO4•5H2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73604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41953C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6D24888F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C95F2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2MoO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11637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CE29C0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40704F6C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7BFAD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nCl2•4H2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10EB7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BE452C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49B0E2D4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3C30B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nSO4•7H2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E4A8C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FEB69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229A49D1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ABC8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F54E5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08A47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4165" w:rsidRPr="00E35737" w14:paraId="645955CE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E8FA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ino ac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99A0A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/L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3E87371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 COD/L</w:t>
            </w:r>
          </w:p>
        </w:tc>
      </w:tr>
      <w:tr w:rsidR="00024165" w:rsidRPr="00E35737" w14:paraId="34A09979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3DA19E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an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E05D0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E1C71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3B67C572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2C8D0E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gin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BFA40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2C2A83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7373BFC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E88CC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arag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2C08B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C1647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2E2FC2F9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512D4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art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0388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74F033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748F360F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79A6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ste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B5A5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560F2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76D1E17E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9CBD2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D003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CED4DE3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2079536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48B6B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tam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257065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55BB83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384D749B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F425F1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60428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3E5F74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06136C04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7F2F29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tid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40EAF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840DD5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465A73C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237B71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leu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37B6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E2516C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3C1644D9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76C9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D762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9BABB0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6D8B1202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BFE5E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s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A2535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B2198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38A8BB5B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EC420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ethion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F6BA9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61312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1B90E38F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87663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nylalan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52961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55FB27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1EC069E1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69701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BC1BB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93D78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704E02DE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AAA2D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4F62D7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C8FB636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C695DE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D0E2E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eon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D934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270EA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38732A3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43525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yptoph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A7FA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6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C06F1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11469A6A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6431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8800E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85637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2A198FB1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E8C7A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ros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01875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7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372F2C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094A077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A3193" w14:textId="669B027E" w:rsidR="00024165" w:rsidRPr="00603BBB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03B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</w:t>
            </w:r>
            <w:r w:rsidR="00024165" w:rsidRPr="00603B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C97B0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94191F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</w:t>
            </w:r>
          </w:p>
        </w:tc>
      </w:tr>
      <w:tr w:rsidR="00024165" w:rsidRPr="00E35737" w14:paraId="77283D8C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DCC5C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9C473F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6621B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24165" w:rsidRPr="00E35737" w14:paraId="4E6EE51F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CE1C6B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nocellulose-derived inhibitors (LDI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518C0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/L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</w:tcPr>
          <w:p w14:paraId="75335C75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 COD/L</w:t>
            </w:r>
          </w:p>
        </w:tc>
      </w:tr>
      <w:tr w:rsidR="00024165" w:rsidRPr="00E35737" w14:paraId="571C3CEB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8B06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maroyl ami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4269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.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7AF9AAD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DD318F9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9E76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ruloyl a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F20B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665B8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13B36032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1DFC1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ringamid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193A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AB464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60083A54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E0832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zo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D628B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8A5C6B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15A2F6EB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290F7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mar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03582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C1BE01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A3FABE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E764F2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-Hydroxybenzo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186E01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411141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20DA6C5F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1923B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rul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3C3D0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BBEF5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1F37A39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C4B14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ring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944E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B58839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E027227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8A8F46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nillic ac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7409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663B6C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26E58510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22CCB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ovanil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D2D6D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24ABF3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29D86659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E6CFC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iferyl alcoh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7E5E6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DB870A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23C5CC74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B2465" w14:textId="77777777" w:rsidR="00024165" w:rsidRPr="00E35737" w:rsidRDefault="00024165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-Hydroxyacetophe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01C26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5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148F30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24165" w:rsidRPr="00E35737" w14:paraId="5AD80347" w14:textId="77777777" w:rsidTr="00290B8B">
        <w:trPr>
          <w:trHeight w:val="2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13177" w14:textId="7BBF946C" w:rsidR="00024165" w:rsidRPr="00603BBB" w:rsidRDefault="0099772F" w:rsidP="00290B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</w:t>
            </w:r>
            <w:r w:rsidR="00024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38C54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14:paraId="0EFB5427" w14:textId="77777777" w:rsidR="00024165" w:rsidRPr="00E35737" w:rsidRDefault="00024165" w:rsidP="00290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</w:tr>
    </w:tbl>
    <w:p w14:paraId="2C02B3F4" w14:textId="77777777" w:rsidR="00024165" w:rsidRDefault="00024165" w:rsidP="00024165">
      <w:pPr>
        <w:rPr>
          <w:rFonts w:ascii="Times New Roman" w:hAnsi="Times New Roman" w:cs="Times New Roman"/>
          <w:sz w:val="24"/>
          <w:szCs w:val="24"/>
        </w:rPr>
      </w:pPr>
    </w:p>
    <w:p w14:paraId="001F5D12" w14:textId="77777777" w:rsidR="00024165" w:rsidRDefault="00024165" w:rsidP="000241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</w:t>
      </w:r>
      <w:r w:rsidRPr="00B91B45">
        <w:rPr>
          <w:rFonts w:ascii="Times New Roman" w:hAnsi="Times New Roman" w:cs="Times New Roman"/>
          <w:sz w:val="24"/>
          <w:szCs w:val="24"/>
        </w:rPr>
        <w:t xml:space="preserve">Yeast </w:t>
      </w:r>
      <w:proofErr w:type="spellStart"/>
      <w:r w:rsidRPr="00B91B45">
        <w:rPr>
          <w:rFonts w:ascii="Times New Roman" w:hAnsi="Times New Roman" w:cs="Times New Roman"/>
          <w:sz w:val="24"/>
          <w:szCs w:val="24"/>
        </w:rPr>
        <w:t>SynCR</w:t>
      </w:r>
      <w:proofErr w:type="spellEnd"/>
      <w:r w:rsidRPr="00B91B45">
        <w:rPr>
          <w:rFonts w:ascii="Times New Roman" w:hAnsi="Times New Roman" w:cs="Times New Roman"/>
          <w:sz w:val="24"/>
          <w:szCs w:val="24"/>
        </w:rPr>
        <w:t xml:space="preserve"> Vitamin Dependency</w:t>
      </w:r>
    </w:p>
    <w:tbl>
      <w:tblPr>
        <w:tblW w:w="89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1154"/>
        <w:gridCol w:w="597"/>
        <w:gridCol w:w="717"/>
        <w:gridCol w:w="864"/>
        <w:gridCol w:w="2416"/>
        <w:gridCol w:w="534"/>
      </w:tblGrid>
      <w:tr w:rsidR="00024165" w:rsidRPr="00B91B45" w14:paraId="132F3401" w14:textId="77777777" w:rsidTr="00290B8B">
        <w:trPr>
          <w:trHeight w:val="30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22FC3" w14:textId="77777777" w:rsidR="00024165" w:rsidRPr="00B91B45" w:rsidRDefault="00024165" w:rsidP="00290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F3CD5" w14:textId="77777777" w:rsidR="00024165" w:rsidRPr="00B91B45" w:rsidRDefault="00024165" w:rsidP="00290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additive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D9C4F" w14:textId="77777777" w:rsidR="00024165" w:rsidRPr="00B91B45" w:rsidRDefault="00024165" w:rsidP="00290B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NB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24FE1" w14:textId="77777777" w:rsidR="00024165" w:rsidRPr="00B91B45" w:rsidRDefault="00024165" w:rsidP="00290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ti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F21A9" w14:textId="77777777" w:rsidR="00024165" w:rsidRPr="00B91B45" w:rsidRDefault="00024165" w:rsidP="00290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sito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B2FB4" w14:textId="77777777" w:rsidR="00024165" w:rsidRPr="00B91B45" w:rsidRDefault="00024165" w:rsidP="00290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ridoxine/Nicotinic Aci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1E806" w14:textId="77777777" w:rsidR="00024165" w:rsidRPr="00B91B45" w:rsidRDefault="00024165" w:rsidP="00290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3</w:t>
            </w:r>
          </w:p>
        </w:tc>
      </w:tr>
      <w:tr w:rsidR="00024165" w:rsidRPr="00B91B45" w14:paraId="05480C7C" w14:textId="77777777" w:rsidTr="00290B8B">
        <w:trPr>
          <w:trHeight w:val="43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ACDBA" w14:textId="77777777" w:rsidR="00024165" w:rsidRPr="00B91B45" w:rsidRDefault="00024165" w:rsidP="00290B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botrys</w:t>
            </w:r>
            <w:proofErr w:type="spellEnd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linoien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3175D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40681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A53C9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D2673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90137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06323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24165" w:rsidRPr="00B91B45" w14:paraId="40F98F05" w14:textId="77777777" w:rsidTr="00290B8B">
        <w:trPr>
          <w:trHeight w:val="66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3B190" w14:textId="77777777" w:rsidR="00024165" w:rsidRPr="00B91B45" w:rsidRDefault="00024165" w:rsidP="00290B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botrys</w:t>
            </w:r>
            <w:proofErr w:type="spellEnd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ffinosifermenta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FA3D9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8DA110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8A57F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1EC4D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326C8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39436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24165" w:rsidRPr="00B91B45" w14:paraId="6AB51CB8" w14:textId="77777777" w:rsidTr="00290B8B">
        <w:trPr>
          <w:trHeight w:val="43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07D85" w14:textId="77777777" w:rsidR="00024165" w:rsidRPr="00B91B45" w:rsidRDefault="00024165" w:rsidP="00290B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baryomyces</w:t>
            </w:r>
            <w:proofErr w:type="spellEnd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sopid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C34D3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376DE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3F1EC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4CB51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8C16F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1A573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24165" w:rsidRPr="00B91B45" w14:paraId="07E50897" w14:textId="77777777" w:rsidTr="00290B8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BA6EB" w14:textId="77777777" w:rsidR="00024165" w:rsidRPr="00B91B45" w:rsidRDefault="00024165" w:rsidP="00290B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botrys</w:t>
            </w:r>
            <w:proofErr w:type="spellEnd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tul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F6AAC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0C3882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0758C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A36AF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0923E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736FB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4165" w:rsidRPr="00B91B45" w14:paraId="3E06753D" w14:textId="77777777" w:rsidTr="00290B8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72E51" w14:textId="77777777" w:rsidR="00024165" w:rsidRPr="00B91B45" w:rsidRDefault="00024165" w:rsidP="00290B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ckerhamiella</w:t>
            </w:r>
            <w:proofErr w:type="spellEnd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lcico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8D2BB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95321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71B4A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EBAED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5F627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1311F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4165" w:rsidRPr="00B91B45" w14:paraId="27D8C85B" w14:textId="77777777" w:rsidTr="00290B8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C6C1F" w14:textId="77777777" w:rsidR="00024165" w:rsidRPr="00B91B45" w:rsidRDefault="00024165" w:rsidP="00290B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Blastobotrys</w:t>
            </w:r>
            <w:proofErr w:type="spellEnd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C9542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7076C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4C395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FDCA9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0F558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1196B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4165" w:rsidRPr="00B91B45" w14:paraId="31F21472" w14:textId="77777777" w:rsidTr="00290B8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B2487" w14:textId="77777777" w:rsidR="00024165" w:rsidRPr="00B91B45" w:rsidRDefault="00024165" w:rsidP="00290B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wanniomyces</w:t>
            </w:r>
            <w:proofErr w:type="spellEnd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1B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polymorph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514E0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EBA4E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E0F96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8D1BF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36794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94E6B" w14:textId="77777777" w:rsidR="00024165" w:rsidRPr="00B91B45" w:rsidRDefault="00024165" w:rsidP="00290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B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2F072E62" w14:textId="77777777" w:rsidR="00024165" w:rsidRDefault="00024165" w:rsidP="00024165">
      <w:pPr>
        <w:rPr>
          <w:rFonts w:ascii="Times New Roman" w:hAnsi="Times New Roman" w:cs="Times New Roman"/>
          <w:sz w:val="24"/>
          <w:szCs w:val="24"/>
        </w:rPr>
      </w:pPr>
      <w:r w:rsidRPr="00B91B45">
        <w:rPr>
          <w:rFonts w:ascii="Times New Roman" w:hAnsi="Times New Roman" w:cs="Times New Roman"/>
          <w:sz w:val="24"/>
          <w:szCs w:val="24"/>
        </w:rPr>
        <w:t>"+</w:t>
      </w:r>
      <w:r>
        <w:rPr>
          <w:rFonts w:ascii="Times New Roman" w:hAnsi="Times New Roman" w:cs="Times New Roman"/>
          <w:sz w:val="24"/>
          <w:szCs w:val="24"/>
        </w:rPr>
        <w:t>” indicates g</w:t>
      </w:r>
      <w:r w:rsidRPr="00B91B45">
        <w:rPr>
          <w:rFonts w:ascii="Times New Roman" w:hAnsi="Times New Roman" w:cs="Times New Roman"/>
          <w:sz w:val="24"/>
          <w:szCs w:val="24"/>
        </w:rPr>
        <w:t>rowth</w:t>
      </w:r>
      <w:r>
        <w:rPr>
          <w:rFonts w:ascii="Times New Roman" w:hAnsi="Times New Roman" w:cs="Times New Roman"/>
          <w:sz w:val="24"/>
          <w:szCs w:val="24"/>
        </w:rPr>
        <w:t>, X indicates n</w:t>
      </w:r>
      <w:r w:rsidRPr="00B91B45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91B45">
        <w:rPr>
          <w:rFonts w:ascii="Times New Roman" w:hAnsi="Times New Roman" w:cs="Times New Roman"/>
          <w:sz w:val="24"/>
          <w:szCs w:val="24"/>
        </w:rPr>
        <w:t>row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91B45">
        <w:rPr>
          <w:rFonts w:ascii="Times New Roman" w:hAnsi="Times New Roman" w:cs="Times New Roman"/>
          <w:sz w:val="24"/>
          <w:szCs w:val="24"/>
        </w:rPr>
        <w:t>N/</w:t>
      </w:r>
      <w:r>
        <w:rPr>
          <w:rFonts w:ascii="Times New Roman" w:hAnsi="Times New Roman" w:cs="Times New Roman"/>
          <w:sz w:val="24"/>
          <w:szCs w:val="24"/>
        </w:rPr>
        <w:t>A was n</w:t>
      </w:r>
      <w:r w:rsidRPr="00B91B45">
        <w:rPr>
          <w:rFonts w:ascii="Times New Roman" w:hAnsi="Times New Roman" w:cs="Times New Roman"/>
          <w:sz w:val="24"/>
          <w:szCs w:val="24"/>
        </w:rPr>
        <w:t>ot tes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4BC0D7" w14:textId="77777777" w:rsidR="0099772F" w:rsidRPr="00E35737" w:rsidRDefault="0099772F" w:rsidP="0099772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35737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1D3575B6" wp14:editId="26F195F2">
            <wp:extent cx="5731510" cy="5360035"/>
            <wp:effectExtent l="0" t="0" r="254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6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B3EB1" w14:textId="2DB5D454" w:rsidR="00024165" w:rsidRPr="0099772F" w:rsidRDefault="0099772F" w:rsidP="0099772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ig S2</w:t>
      </w:r>
      <w:r w:rsidRPr="00E357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Pr="00E3573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on-metric multidimensional scaling plot showing the relationship between the microbial communities following a 1-week growth period on different types of conversion residues. </w:t>
      </w:r>
    </w:p>
    <w:sectPr w:rsidR="00024165" w:rsidRPr="0099772F" w:rsidSect="00495263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25077" w14:textId="77777777" w:rsidR="00D14376" w:rsidRDefault="00D14376">
      <w:pPr>
        <w:spacing w:after="0" w:line="240" w:lineRule="auto"/>
      </w:pPr>
      <w:r>
        <w:separator/>
      </w:r>
    </w:p>
  </w:endnote>
  <w:endnote w:type="continuationSeparator" w:id="0">
    <w:p w14:paraId="3A078E11" w14:textId="77777777" w:rsidR="00D14376" w:rsidRDefault="00D14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1444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F191F" w14:textId="77777777" w:rsidR="00A47EAC" w:rsidRDefault="009977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3A496" w14:textId="77777777" w:rsidR="00A47EAC" w:rsidRDefault="00D143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E1490" w14:textId="77777777" w:rsidR="00D14376" w:rsidRDefault="00D14376">
      <w:pPr>
        <w:spacing w:after="0" w:line="240" w:lineRule="auto"/>
      </w:pPr>
      <w:r>
        <w:separator/>
      </w:r>
    </w:p>
  </w:footnote>
  <w:footnote w:type="continuationSeparator" w:id="0">
    <w:p w14:paraId="6E57128B" w14:textId="77777777" w:rsidR="00D14376" w:rsidRDefault="00D14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65"/>
    <w:rsid w:val="00024165"/>
    <w:rsid w:val="00024AA4"/>
    <w:rsid w:val="00191992"/>
    <w:rsid w:val="002F7635"/>
    <w:rsid w:val="005E40BA"/>
    <w:rsid w:val="006D20AF"/>
    <w:rsid w:val="006E2A1F"/>
    <w:rsid w:val="00840A16"/>
    <w:rsid w:val="008E4343"/>
    <w:rsid w:val="00902571"/>
    <w:rsid w:val="0093693F"/>
    <w:rsid w:val="0099772F"/>
    <w:rsid w:val="009D777D"/>
    <w:rsid w:val="00A9428A"/>
    <w:rsid w:val="00AB322F"/>
    <w:rsid w:val="00AD06C8"/>
    <w:rsid w:val="00BD5FDD"/>
    <w:rsid w:val="00C567D0"/>
    <w:rsid w:val="00C953ED"/>
    <w:rsid w:val="00CD7627"/>
    <w:rsid w:val="00D14376"/>
    <w:rsid w:val="00DC796D"/>
    <w:rsid w:val="00E05F16"/>
    <w:rsid w:val="00F4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3F332"/>
  <w15:chartTrackingRefBased/>
  <w15:docId w15:val="{FF692F0B-E710-47A8-BAE9-0190560DA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4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165"/>
  </w:style>
  <w:style w:type="character" w:styleId="LineNumber">
    <w:name w:val="line number"/>
    <w:basedOn w:val="DefaultParagraphFont"/>
    <w:uiPriority w:val="99"/>
    <w:semiHidden/>
    <w:unhideWhenUsed/>
    <w:rsid w:val="00024165"/>
  </w:style>
  <w:style w:type="character" w:styleId="CommentReference">
    <w:name w:val="annotation reference"/>
    <w:basedOn w:val="DefaultParagraphFont"/>
    <w:uiPriority w:val="99"/>
    <w:semiHidden/>
    <w:unhideWhenUsed/>
    <w:rsid w:val="00CD7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6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Wadler</dc:creator>
  <cp:keywords/>
  <dc:description/>
  <cp:lastModifiedBy>Caryn Wadler</cp:lastModifiedBy>
  <cp:revision>2</cp:revision>
  <dcterms:created xsi:type="dcterms:W3CDTF">2022-02-15T23:51:00Z</dcterms:created>
  <dcterms:modified xsi:type="dcterms:W3CDTF">2022-02-15T23:51:00Z</dcterms:modified>
</cp:coreProperties>
</file>